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page" w:tblpX="833" w:tblpY="-384"/>
        <w:tblW w:w="14536" w:type="dxa"/>
        <w:tblLook w:val="04A0" w:firstRow="1" w:lastRow="0" w:firstColumn="1" w:lastColumn="0" w:noHBand="0" w:noVBand="1"/>
      </w:tblPr>
      <w:tblGrid>
        <w:gridCol w:w="973"/>
        <w:gridCol w:w="973"/>
        <w:gridCol w:w="617"/>
        <w:gridCol w:w="617"/>
        <w:gridCol w:w="1106"/>
        <w:gridCol w:w="1106"/>
        <w:gridCol w:w="1106"/>
        <w:gridCol w:w="904"/>
        <w:gridCol w:w="904"/>
        <w:gridCol w:w="1776"/>
        <w:gridCol w:w="1909"/>
        <w:gridCol w:w="1350"/>
        <w:gridCol w:w="1195"/>
      </w:tblGrid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846" w:rsidRPr="007250A5" w:rsidRDefault="00D4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846" w:rsidRPr="007250A5" w:rsidRDefault="00D4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846" w:rsidRPr="007250A5" w:rsidRDefault="00D4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1</w:t>
            </w:r>
          </w:p>
          <w:p w:rsidR="00D46846" w:rsidRPr="007250A5" w:rsidRDefault="00D4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</w:t>
            </w: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inc</w:t>
            </w:r>
            <w:proofErr w:type="spellEnd"/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846" w:rsidRPr="007250A5" w:rsidRDefault="00D4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2</w:t>
            </w:r>
          </w:p>
          <w:p w:rsidR="00D46846" w:rsidRPr="007250A5" w:rsidRDefault="00D4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</w:t>
            </w: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inc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846" w:rsidRPr="007250A5" w:rsidRDefault="00D4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obs</w:t>
            </w:r>
            <w:proofErr w:type="spellEnd"/>
          </w:p>
          <w:p w:rsidR="00D46846" w:rsidRPr="007250A5" w:rsidRDefault="00D4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</w:t>
            </w: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cooccur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846" w:rsidRPr="007250A5" w:rsidRDefault="00D4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prob</w:t>
            </w:r>
            <w:proofErr w:type="spellEnd"/>
          </w:p>
          <w:p w:rsidR="00D46846" w:rsidRPr="007250A5" w:rsidRDefault="00D4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</w:t>
            </w: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cooccur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846" w:rsidRPr="007250A5" w:rsidRDefault="00D4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exp</w:t>
            </w:r>
            <w:proofErr w:type="spellEnd"/>
          </w:p>
          <w:p w:rsidR="00D46846" w:rsidRPr="007250A5" w:rsidRDefault="00D4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</w:t>
            </w: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cooccur</w:t>
            </w:r>
            <w:proofErr w:type="spellEnd"/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846" w:rsidRPr="007250A5" w:rsidRDefault="00D4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p_lt</w:t>
            </w:r>
            <w:proofErr w:type="spellEnd"/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846" w:rsidRPr="007250A5" w:rsidRDefault="00D4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p_gt</w:t>
            </w:r>
            <w:proofErr w:type="spellEnd"/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846" w:rsidRPr="007250A5" w:rsidRDefault="00D4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1 Name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846" w:rsidRPr="007250A5" w:rsidRDefault="00D4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2 Na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846" w:rsidRPr="007250A5" w:rsidRDefault="00D4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Association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846" w:rsidRPr="007250A5" w:rsidRDefault="00D46846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Difference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13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.5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01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/>
                <w:i/>
                <w:sz w:val="20"/>
              </w:rPr>
              <w:t>Oneg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Parvancorin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99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17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.4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01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Parvancorin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Tribrachidium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99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5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1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01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/>
                <w:i/>
                <w:sz w:val="20"/>
              </w:rPr>
              <w:t>Charni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Nimbi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99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9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8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02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Andiv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Kimberell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98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9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8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02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Cyanorus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Kimberell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98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24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4.6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02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/>
                <w:i/>
                <w:sz w:val="20"/>
              </w:rPr>
              <w:t>Dickinsoni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Tribrachidium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98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11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.1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05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Andiv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Parvancorin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95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11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.1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05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Andiv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Tribrachidium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95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6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3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06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Andiv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Yorgi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94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15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.9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06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Kimberell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Parvancorin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94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15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.9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06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Kimberell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Tribrachidium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94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21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4.1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07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/>
                <w:i/>
                <w:sz w:val="20"/>
              </w:rPr>
              <w:t>Dickinsoni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Kimberell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93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11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.2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10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Kimberell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/>
                <w:i/>
                <w:sz w:val="20"/>
              </w:rPr>
              <w:t>Oneg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90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11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.2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10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Kimberell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Temnox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90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18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.5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17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/>
                <w:i/>
                <w:sz w:val="20"/>
              </w:rPr>
              <w:t>Dickinsoni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Temnox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83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8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6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9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17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Andiv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/>
                <w:i/>
                <w:sz w:val="20"/>
              </w:rPr>
              <w:t>Oneg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82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8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7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18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Armillifer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Parvancorin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82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8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7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18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Armillifer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Tribrachidium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82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13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.5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9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24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/>
                <w:i/>
                <w:sz w:val="20"/>
              </w:rPr>
              <w:t>Oneg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Tribrachidium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75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13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.5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9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24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Parvancorin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Temnox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75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13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.5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9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24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Temnox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Tribrachidium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75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9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10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9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33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Beltanelliformis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Nemian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67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5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1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36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Anfest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Kimberell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64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5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1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36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Archaeaspinus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Kimberell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64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5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1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36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Grypani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Palaeopascichnu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64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lastRenderedPageBreak/>
              <w:t>1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5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1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36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Kimberell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Tamg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64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5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1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36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Liulinqitaeni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Palaeopascichnu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64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5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1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36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Mezeni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Palaeopascichnu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64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0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5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1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9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37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Armillifer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Cyanoru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61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24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4.6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9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37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/>
                <w:i/>
                <w:sz w:val="20"/>
              </w:rPr>
              <w:t>Dickinsoni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Parvancorin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61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15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.9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40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Andiv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/>
                <w:i/>
                <w:sz w:val="20"/>
              </w:rPr>
              <w:t>Dickinson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60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15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2.9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040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Cyanorus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/>
                <w:i/>
                <w:sz w:val="20"/>
              </w:rPr>
              <w:t>Dickinson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AA0ECC">
              <w:rPr>
                <w:rFonts w:ascii="Helvetica" w:hAnsi="Helvetica"/>
                <w:sz w:val="20"/>
              </w:rPr>
              <w:t>0.960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1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3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1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0.15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2.9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0.040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/>
                <w:i/>
                <w:sz w:val="20"/>
              </w:rPr>
            </w:pPr>
            <w:r w:rsidRPr="00DD3E1C">
              <w:rPr>
                <w:rFonts w:ascii="Helvetica" w:hAnsi="Helvetica"/>
                <w:i/>
                <w:sz w:val="20"/>
              </w:rPr>
              <w:t>Dickinsoni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/>
                <w:i/>
                <w:sz w:val="20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Yorgi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0.960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1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3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0.09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1.8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0.99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0.038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/>
                <w:i/>
                <w:sz w:val="20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Kimberell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/>
                <w:i/>
                <w:sz w:val="20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Yorgi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0.960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2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3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0.10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1.9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0.99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0.046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/>
                <w:i/>
                <w:sz w:val="20"/>
              </w:rPr>
            </w:pPr>
            <w:r w:rsidRPr="00DD3E1C">
              <w:rPr>
                <w:rFonts w:ascii="Helvetica" w:hAnsi="Helvetica"/>
                <w:i/>
                <w:sz w:val="20"/>
              </w:rPr>
              <w:t>Oneg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/>
                <w:i/>
                <w:sz w:val="20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Temnox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0.951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0.12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2.4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0.02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1.000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/>
                <w:i/>
                <w:sz w:val="20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Andiv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/>
                <w:i/>
                <w:sz w:val="20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Beltanelliformi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Nega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0.978</w:t>
            </w:r>
          </w:p>
        </w:tc>
      </w:tr>
      <w:tr w:rsidR="00D46846" w:rsidRPr="000414CA" w:rsidTr="00036122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1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9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0.17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3.30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0.04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0.998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/>
                <w:i/>
                <w:sz w:val="20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Beltanelliformis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DD3E1C" w:rsidRDefault="00D46846" w:rsidP="00036122">
            <w:pPr>
              <w:rPr>
                <w:rFonts w:ascii="Helvetica" w:hAnsi="Helvetica"/>
                <w:i/>
                <w:sz w:val="20"/>
              </w:rPr>
            </w:pPr>
            <w:proofErr w:type="spellStart"/>
            <w:r w:rsidRPr="00DD3E1C">
              <w:rPr>
                <w:rFonts w:ascii="Helvetica" w:hAnsi="Helvetica"/>
                <w:i/>
                <w:sz w:val="20"/>
              </w:rPr>
              <w:t>Kimberell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Nega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6846" w:rsidRPr="00AA0ECC" w:rsidRDefault="00D46846" w:rsidP="00036122">
            <w:pPr>
              <w:jc w:val="right"/>
              <w:rPr>
                <w:rFonts w:ascii="Helvetica" w:hAnsi="Helvetica"/>
                <w:sz w:val="20"/>
              </w:rPr>
            </w:pPr>
            <w:r w:rsidRPr="00AA0ECC">
              <w:rPr>
                <w:rFonts w:ascii="Helvetica" w:hAnsi="Helvetica"/>
                <w:sz w:val="20"/>
              </w:rPr>
              <w:t>0.958</w:t>
            </w:r>
          </w:p>
        </w:tc>
      </w:tr>
    </w:tbl>
    <w:p w:rsidR="00D46846" w:rsidRDefault="00D46846" w:rsidP="00D46846">
      <w:pPr>
        <w:pStyle w:val="SMHeading"/>
      </w:pPr>
    </w:p>
    <w:p w:rsidR="00D46846" w:rsidRPr="00F148C9" w:rsidRDefault="00D46846" w:rsidP="00D46846">
      <w:pPr>
        <w:pStyle w:val="SMHeading"/>
        <w:spacing w:line="480" w:lineRule="auto"/>
      </w:pPr>
      <w:r>
        <w:t>Table S9:</w:t>
      </w:r>
      <w:r w:rsidRPr="00B46C84">
        <w:t xml:space="preserve"> </w:t>
      </w:r>
      <w:r>
        <w:t xml:space="preserve">Co-occurrence </w:t>
      </w:r>
      <w:r w:rsidRPr="00942FA4">
        <w:t xml:space="preserve">analysis for the </w:t>
      </w:r>
      <w:r>
        <w:t>White Sea Russian dataset</w:t>
      </w:r>
      <w:r w:rsidRPr="00942FA4">
        <w:t xml:space="preserve"> showing only significant associations.</w:t>
      </w:r>
    </w:p>
    <w:p w:rsidR="00D46846" w:rsidRDefault="00D46846" w:rsidP="00F1180E">
      <w:pPr>
        <w:spacing w:line="480" w:lineRule="auto"/>
        <w:rPr>
          <w:kern w:val="32"/>
        </w:rPr>
      </w:pPr>
      <w:r>
        <w:t xml:space="preserve">Sp1_inc is the number of </w:t>
      </w:r>
      <w:proofErr w:type="gramStart"/>
      <w:r>
        <w:t>sites which</w:t>
      </w:r>
      <w:proofErr w:type="gramEnd"/>
      <w:r>
        <w:t xml:space="preserve"> have taxa 1. </w:t>
      </w:r>
      <w:proofErr w:type="spellStart"/>
      <w:r>
        <w:t>Obc_cooccur</w:t>
      </w:r>
      <w:proofErr w:type="spellEnd"/>
      <w:r>
        <w:t xml:space="preserve"> is the observed number of sites with both species. </w:t>
      </w:r>
      <w:proofErr w:type="spellStart"/>
      <w:r>
        <w:t>Prob_cooccur</w:t>
      </w:r>
      <w:proofErr w:type="spellEnd"/>
      <w:r>
        <w:t xml:space="preserve"> is the probability both species occur at a site. </w:t>
      </w:r>
      <w:proofErr w:type="spellStart"/>
      <w:r>
        <w:t>Exp_cooccur</w:t>
      </w:r>
      <w:proofErr w:type="spellEnd"/>
      <w:r>
        <w:t xml:space="preserve"> is the expected number of sites having both taxa. </w:t>
      </w:r>
      <w:proofErr w:type="spellStart"/>
      <w:r>
        <w:t>P_Lt</w:t>
      </w:r>
      <w:proofErr w:type="spellEnd"/>
      <w:r>
        <w:t xml:space="preserve"> probably that the two taxa would co-occur at a frequency less than observed and </w:t>
      </w:r>
      <w:proofErr w:type="spellStart"/>
      <w:r>
        <w:t>P_gt</w:t>
      </w:r>
      <w:proofErr w:type="spellEnd"/>
      <w:r>
        <w:t xml:space="preserve"> is the probability that the two taxa would co-occur at a frequency greater than observed. Difference is the difference between observed and expected probabilities. Where difference &gt; 0.95 the association is considered significant.</w:t>
      </w:r>
      <w:bookmarkStart w:id="0" w:name="_GoBack"/>
      <w:bookmarkEnd w:id="0"/>
    </w:p>
    <w:p w:rsidR="00866A39" w:rsidRPr="00D46846" w:rsidRDefault="00866A39" w:rsidP="00D46846"/>
    <w:sectPr w:rsidR="00866A39" w:rsidRPr="00D46846" w:rsidSect="009439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9C3"/>
    <w:rsid w:val="000F3BA5"/>
    <w:rsid w:val="00166846"/>
    <w:rsid w:val="001F78BA"/>
    <w:rsid w:val="00251D49"/>
    <w:rsid w:val="003529FA"/>
    <w:rsid w:val="00352BEA"/>
    <w:rsid w:val="00402C06"/>
    <w:rsid w:val="005D2B6C"/>
    <w:rsid w:val="006B5350"/>
    <w:rsid w:val="006D1B96"/>
    <w:rsid w:val="00866A39"/>
    <w:rsid w:val="0093321B"/>
    <w:rsid w:val="009439C3"/>
    <w:rsid w:val="00A00688"/>
    <w:rsid w:val="00D46846"/>
    <w:rsid w:val="00EA5EDE"/>
    <w:rsid w:val="00F1180E"/>
    <w:rsid w:val="00F46BA1"/>
    <w:rsid w:val="00F80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553F9D-3179-46AA-83CC-246B0EF49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9C3"/>
    <w:pPr>
      <w:spacing w:after="0" w:line="240" w:lineRule="auto"/>
      <w:jc w:val="left"/>
    </w:pPr>
    <w:rPr>
      <w:rFonts w:eastAsia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9FA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29FA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29FA"/>
    <w:pPr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9FA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9FA"/>
    <w:pPr>
      <w:keepNext/>
      <w:keepLines/>
      <w:spacing w:before="12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9FA"/>
    <w:pPr>
      <w:keepNext/>
      <w:keepLines/>
      <w:spacing w:before="12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9FA"/>
    <w:pPr>
      <w:keepNext/>
      <w:keepLines/>
      <w:spacing w:before="12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9FA"/>
    <w:pPr>
      <w:keepNext/>
      <w:keepLines/>
      <w:spacing w:before="12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9FA"/>
    <w:pPr>
      <w:keepNext/>
      <w:keepLines/>
      <w:spacing w:before="12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9FA"/>
    <w:rPr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529FA"/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3529FA"/>
    <w:rPr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9FA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9FA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9F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9FA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9FA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9FA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529F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529FA"/>
    <w:pPr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529FA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9FA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3529FA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3529FA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3529FA"/>
    <w:rPr>
      <w:i/>
      <w:iCs/>
      <w:color w:val="auto"/>
    </w:rPr>
  </w:style>
  <w:style w:type="paragraph" w:styleId="NoSpacing">
    <w:name w:val="No Spacing"/>
    <w:uiPriority w:val="1"/>
    <w:qFormat/>
    <w:rsid w:val="003529F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529FA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529FA"/>
    <w:rPr>
      <w:rFonts w:asciiTheme="majorHAnsi" w:eastAsiaTheme="majorEastAsia" w:hAnsiTheme="majorHAnsi" w:cstheme="majorBid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9FA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9FA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3529FA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3529F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3529FA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3529FA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3529FA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29FA"/>
    <w:pPr>
      <w:outlineLvl w:val="9"/>
    </w:pPr>
  </w:style>
  <w:style w:type="paragraph" w:customStyle="1" w:styleId="SMHeading">
    <w:name w:val="SM Heading"/>
    <w:basedOn w:val="Heading1"/>
    <w:qFormat/>
    <w:rsid w:val="009439C3"/>
    <w:pPr>
      <w:keepNext/>
      <w:spacing w:before="240" w:after="60"/>
    </w:pPr>
    <w:rPr>
      <w:bCs/>
      <w:kern w:val="32"/>
      <w:sz w:val="24"/>
    </w:rPr>
  </w:style>
  <w:style w:type="paragraph" w:customStyle="1" w:styleId="SMcaption">
    <w:name w:val="SM caption"/>
    <w:basedOn w:val="Normal"/>
    <w:qFormat/>
    <w:rsid w:val="009439C3"/>
  </w:style>
  <w:style w:type="character" w:styleId="LineNumber">
    <w:name w:val="line number"/>
    <w:basedOn w:val="DefaultParagraphFont"/>
    <w:uiPriority w:val="99"/>
    <w:semiHidden/>
    <w:unhideWhenUsed/>
    <w:rsid w:val="00943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4</Words>
  <Characters>2992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eraldine Mitchell</dc:creator>
  <cp:keywords/>
  <dc:description/>
  <cp:lastModifiedBy>Emily Geraldine Mitchell</cp:lastModifiedBy>
  <cp:revision>4</cp:revision>
  <dcterms:created xsi:type="dcterms:W3CDTF">2022-04-07T12:58:00Z</dcterms:created>
  <dcterms:modified xsi:type="dcterms:W3CDTF">2022-04-08T11:44:00Z</dcterms:modified>
</cp:coreProperties>
</file>